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E4D35" w14:textId="77777777" w:rsidR="00E16220" w:rsidRDefault="002808D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Primer sequences used to validate gene knockou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79"/>
        <w:gridCol w:w="4843"/>
      </w:tblGrid>
      <w:tr w:rsidR="00E16220" w14:paraId="51E04670" w14:textId="77777777">
        <w:tc>
          <w:tcPr>
            <w:tcW w:w="36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8F48F91" w14:textId="77777777" w:rsidR="00E16220" w:rsidRDefault="0028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4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934990C" w14:textId="77777777" w:rsidR="00E16220" w:rsidRDefault="002808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quences (5’–3’)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E16220" w14:paraId="3B8E3A03" w14:textId="77777777">
        <w:tc>
          <w:tcPr>
            <w:tcW w:w="36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FB11CD" w14:textId="0CCA1391" w:rsidR="00E16220" w:rsidRDefault="002808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atA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="002C4EC5">
              <w:rPr>
                <w:rFonts w:ascii="Times New Roman" w:hAnsi="Times New Roman" w:cs="Times New Roman"/>
              </w:rPr>
              <w:t>jd</w:t>
            </w:r>
            <w:proofErr w:type="spellEnd"/>
            <w:r w:rsidR="002C4EC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E6BA83" w14:textId="77777777" w:rsidR="00E16220" w:rsidRDefault="0028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GGGTGGTATCAGTATTTGGCA-3’</w:t>
            </w:r>
          </w:p>
        </w:tc>
      </w:tr>
      <w:tr w:rsidR="00E16220" w14:paraId="3B06AB2D" w14:textId="77777777"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5A5459D5" w14:textId="664DDE14" w:rsidR="00E16220" w:rsidRDefault="002808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atA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="002C4EC5">
              <w:rPr>
                <w:rFonts w:ascii="Times New Roman" w:hAnsi="Times New Roman" w:cs="Times New Roman"/>
              </w:rPr>
              <w:t>jd</w:t>
            </w:r>
            <w:proofErr w:type="spellEnd"/>
            <w:r w:rsidR="002C4EC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71072AED" w14:textId="77777777" w:rsidR="00E16220" w:rsidRDefault="0028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AAGCCTGATCTTTGTCTTTCTGC-3’</w:t>
            </w:r>
          </w:p>
        </w:tc>
      </w:tr>
      <w:tr w:rsidR="00E16220" w14:paraId="4DC7A1F9" w14:textId="77777777"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1B1A6EB7" w14:textId="514225C5" w:rsidR="00E16220" w:rsidRDefault="002808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atB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="002C4EC5">
              <w:rPr>
                <w:rFonts w:ascii="Times New Roman" w:hAnsi="Times New Roman" w:cs="Times New Roman"/>
              </w:rPr>
              <w:t>jd</w:t>
            </w:r>
            <w:proofErr w:type="spellEnd"/>
            <w:r w:rsidR="002C4EC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60162CF5" w14:textId="77777777" w:rsidR="00E16220" w:rsidRDefault="0028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GTTCGATATCGGTTTCTGGG-3’</w:t>
            </w:r>
          </w:p>
        </w:tc>
      </w:tr>
      <w:tr w:rsidR="00E16220" w14:paraId="19341514" w14:textId="77777777"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7E9DA7AB" w14:textId="1FB12278" w:rsidR="00E16220" w:rsidRDefault="002808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atB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="002C4EC5">
              <w:rPr>
                <w:rFonts w:ascii="Times New Roman" w:hAnsi="Times New Roman" w:cs="Times New Roman"/>
              </w:rPr>
              <w:t>jd</w:t>
            </w:r>
            <w:proofErr w:type="spellEnd"/>
            <w:r w:rsidR="002C4EC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01363FA4" w14:textId="77777777" w:rsidR="00E16220" w:rsidRDefault="0028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ATGGCTTCACCTCCTCTTTT-3’</w:t>
            </w:r>
          </w:p>
        </w:tc>
      </w:tr>
      <w:tr w:rsidR="00E16220" w14:paraId="2EC6D854" w14:textId="77777777" w:rsidTr="002808DC"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 w14:paraId="234F3148" w14:textId="48B5E721" w:rsidR="00E16220" w:rsidRDefault="002808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atC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="002C4EC5">
              <w:rPr>
                <w:rFonts w:ascii="Times New Roman" w:hAnsi="Times New Roman" w:cs="Times New Roman"/>
              </w:rPr>
              <w:t>jd</w:t>
            </w:r>
            <w:proofErr w:type="spellEnd"/>
            <w:r w:rsidR="002C4EC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 w14:paraId="30224BE8" w14:textId="77777777" w:rsidR="00E16220" w:rsidRDefault="0028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GAGTCAGGCCGAACAACCT-3’</w:t>
            </w:r>
          </w:p>
        </w:tc>
      </w:tr>
      <w:tr w:rsidR="00E16220" w14:paraId="7E48B83A" w14:textId="77777777" w:rsidTr="002808DC">
        <w:tc>
          <w:tcPr>
            <w:tcW w:w="3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5C836" w14:textId="5A2963B7" w:rsidR="00E16220" w:rsidRDefault="002808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atC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="002C4EC5">
              <w:rPr>
                <w:rFonts w:ascii="Times New Roman" w:hAnsi="Times New Roman" w:cs="Times New Roman"/>
              </w:rPr>
              <w:t>jd</w:t>
            </w:r>
            <w:proofErr w:type="spellEnd"/>
            <w:r w:rsidR="002C4EC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E9436" w14:textId="77777777" w:rsidR="00E16220" w:rsidRDefault="0028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AGCTCCCCTCTTCCGTTT-3’</w:t>
            </w:r>
          </w:p>
        </w:tc>
      </w:tr>
    </w:tbl>
    <w:p w14:paraId="77CC5324" w14:textId="77777777" w:rsidR="00E16220" w:rsidRDefault="00E16220"/>
    <w:sectPr w:rsidR="00E162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ZiOWQ2OTg5YmQ4MDdlZmU3N2IxYmEyYmE2ZmUxZmEifQ=="/>
  </w:docVars>
  <w:rsids>
    <w:rsidRoot w:val="0D935749"/>
    <w:rsid w:val="002808DC"/>
    <w:rsid w:val="002C4EC5"/>
    <w:rsid w:val="00E16220"/>
    <w:rsid w:val="0D93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0F71DCD"/>
  <w15:docId w15:val="{8DB0DC6A-FE3E-CD4B-8F99-A305659E4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isoner</dc:creator>
  <cp:lastModifiedBy>Huang Lixing</cp:lastModifiedBy>
  <cp:revision>3</cp:revision>
  <dcterms:created xsi:type="dcterms:W3CDTF">2022-05-06T08:18:00Z</dcterms:created>
  <dcterms:modified xsi:type="dcterms:W3CDTF">2022-05-14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5A209BBA96548E5B87842C4F445A1A1</vt:lpwstr>
  </property>
</Properties>
</file>